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97C" w:rsidRDefault="00430180" w:rsidP="00430180">
      <w:r w:rsidRPr="00893E98">
        <w:rPr>
          <w:b/>
        </w:rPr>
        <w:t>Table</w:t>
      </w:r>
      <w:r w:rsidR="0055176E">
        <w:rPr>
          <w:b/>
        </w:rPr>
        <w:t xml:space="preserve"> </w:t>
      </w:r>
      <w:r w:rsidR="00FB527A">
        <w:rPr>
          <w:b/>
        </w:rPr>
        <w:t>S1</w:t>
      </w:r>
      <w:r>
        <w:t>.</w:t>
      </w:r>
      <w:r w:rsidR="0061225F">
        <w:t xml:space="preserve"> </w:t>
      </w:r>
      <w:r w:rsidR="00CA197C" w:rsidRPr="00CA197C">
        <w:t xml:space="preserve"> MALDI-TOF analysis of muscle protein spots which </w:t>
      </w:r>
      <w:proofErr w:type="spellStart"/>
      <w:r w:rsidR="00CA197C" w:rsidRPr="00CA197C">
        <w:t>carbonylation</w:t>
      </w:r>
      <w:proofErr w:type="spellEnd"/>
      <w:r w:rsidR="00CA197C" w:rsidRPr="00CA197C">
        <w:t xml:space="preserve"> is affected by </w:t>
      </w:r>
      <w:r w:rsidR="00CA197C">
        <w:t>ASE</w:t>
      </w:r>
    </w:p>
    <w:p w:rsidR="00430180" w:rsidRDefault="00430180" w:rsidP="00430180">
      <w:r>
        <w:t xml:space="preserve"> </w:t>
      </w:r>
    </w:p>
    <w:tbl>
      <w:tblPr>
        <w:tblpPr w:leftFromText="141" w:rightFromText="141" w:vertAnchor="page" w:horzAnchor="margin" w:tblpX="-428" w:tblpY="2926"/>
        <w:tblW w:w="10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675"/>
        <w:gridCol w:w="1276"/>
        <w:gridCol w:w="4111"/>
        <w:gridCol w:w="1559"/>
        <w:gridCol w:w="1276"/>
        <w:gridCol w:w="1134"/>
        <w:gridCol w:w="885"/>
      </w:tblGrid>
      <w:tr w:rsidR="004E0934" w:rsidRPr="00317DF4" w:rsidTr="004500C9">
        <w:trPr>
          <w:trHeight w:val="126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  <w:r w:rsidRPr="004E0934">
              <w:rPr>
                <w:b/>
                <w:sz w:val="22"/>
                <w:szCs w:val="22"/>
              </w:rPr>
              <w:t xml:space="preserve">Spot </w:t>
            </w:r>
            <w:proofErr w:type="spellStart"/>
            <w:r w:rsidRPr="004E0934">
              <w:rPr>
                <w:b/>
                <w:sz w:val="22"/>
                <w:szCs w:val="22"/>
              </w:rPr>
              <w:t>N°</w:t>
            </w:r>
            <w:r w:rsidRPr="004E0934"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  <w:r w:rsidRPr="004E0934">
              <w:rPr>
                <w:b/>
                <w:sz w:val="22"/>
                <w:szCs w:val="22"/>
              </w:rPr>
              <w:t xml:space="preserve">Accession </w:t>
            </w:r>
            <w:proofErr w:type="spellStart"/>
            <w:r w:rsidRPr="004E0934">
              <w:rPr>
                <w:b/>
                <w:sz w:val="22"/>
                <w:szCs w:val="22"/>
              </w:rPr>
              <w:t>number</w:t>
            </w:r>
            <w:r w:rsidRPr="004E0934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  <w:r w:rsidRPr="004E0934">
              <w:rPr>
                <w:b/>
                <w:sz w:val="22"/>
                <w:szCs w:val="22"/>
              </w:rPr>
              <w:t>Protein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  <w:r w:rsidRPr="004E0934">
              <w:rPr>
                <w:b/>
                <w:sz w:val="22"/>
                <w:szCs w:val="22"/>
              </w:rPr>
              <w:t>MW(</w:t>
            </w:r>
            <w:proofErr w:type="spellStart"/>
            <w:r w:rsidRPr="004E0934">
              <w:rPr>
                <w:b/>
                <w:sz w:val="22"/>
                <w:szCs w:val="22"/>
              </w:rPr>
              <w:t>Da</w:t>
            </w:r>
            <w:proofErr w:type="spellEnd"/>
            <w:r w:rsidRPr="004E0934">
              <w:rPr>
                <w:b/>
                <w:sz w:val="22"/>
                <w:szCs w:val="22"/>
              </w:rPr>
              <w:t>)/</w:t>
            </w:r>
            <w:proofErr w:type="spellStart"/>
            <w:r w:rsidRPr="004E0934">
              <w:rPr>
                <w:b/>
                <w:sz w:val="22"/>
                <w:szCs w:val="22"/>
              </w:rPr>
              <w:t>p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5450" w:rsidRPr="004E0934" w:rsidRDefault="004E0934" w:rsidP="004E0934">
            <w:pPr>
              <w:jc w:val="center"/>
              <w:rPr>
                <w:b/>
                <w:sz w:val="22"/>
                <w:szCs w:val="22"/>
              </w:rPr>
            </w:pPr>
            <w:r w:rsidRPr="004E0934">
              <w:rPr>
                <w:b/>
                <w:sz w:val="22"/>
                <w:szCs w:val="22"/>
              </w:rPr>
              <w:t>M</w:t>
            </w:r>
            <w:r w:rsidR="00EF5450" w:rsidRPr="004E0934">
              <w:rPr>
                <w:b/>
                <w:sz w:val="22"/>
                <w:szCs w:val="22"/>
              </w:rPr>
              <w:t>atched peptide</w:t>
            </w:r>
            <w:r w:rsidR="004C66C1">
              <w:rPr>
                <w:b/>
                <w:sz w:val="22"/>
                <w:szCs w:val="22"/>
              </w:rPr>
              <w:t>s</w:t>
            </w:r>
            <w:r w:rsidR="00EF5450" w:rsidRPr="004E0934">
              <w:rPr>
                <w:b/>
                <w:sz w:val="22"/>
                <w:szCs w:val="22"/>
              </w:rPr>
              <w:t>/</w:t>
            </w:r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  <w:r w:rsidRPr="004E0934">
              <w:rPr>
                <w:b/>
                <w:sz w:val="22"/>
                <w:szCs w:val="22"/>
              </w:rPr>
              <w:t xml:space="preserve">searched </w:t>
            </w:r>
            <w:proofErr w:type="spellStart"/>
            <w:r w:rsidRPr="004E0934">
              <w:rPr>
                <w:b/>
                <w:sz w:val="22"/>
                <w:szCs w:val="22"/>
              </w:rPr>
              <w:t>peptides</w:t>
            </w:r>
            <w:r w:rsidR="004E0934">
              <w:rPr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  <w:p w:rsidR="00EF5450" w:rsidRPr="004E0934" w:rsidRDefault="004E0934" w:rsidP="004E0934">
            <w:pPr>
              <w:jc w:val="center"/>
              <w:rPr>
                <w:b/>
                <w:sz w:val="22"/>
                <w:szCs w:val="22"/>
              </w:rPr>
            </w:pPr>
            <w:r w:rsidRPr="004E0934">
              <w:rPr>
                <w:b/>
                <w:sz w:val="22"/>
                <w:szCs w:val="22"/>
              </w:rPr>
              <w:t>S</w:t>
            </w:r>
            <w:r w:rsidR="00EF5450" w:rsidRPr="004E0934">
              <w:rPr>
                <w:b/>
                <w:sz w:val="22"/>
                <w:szCs w:val="22"/>
              </w:rPr>
              <w:t xml:space="preserve">equence </w:t>
            </w:r>
            <w:proofErr w:type="spellStart"/>
            <w:r w:rsidR="00EF5450" w:rsidRPr="004E0934">
              <w:rPr>
                <w:b/>
                <w:sz w:val="22"/>
                <w:szCs w:val="22"/>
              </w:rPr>
              <w:t>coverage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4E0934">
              <w:rPr>
                <w:b/>
                <w:sz w:val="22"/>
                <w:szCs w:val="22"/>
              </w:rPr>
              <w:t>Score</w:t>
            </w:r>
            <w:r w:rsidR="004E0934">
              <w:rPr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  <w:p w:rsidR="00EF5450" w:rsidRPr="004E0934" w:rsidRDefault="00EF5450" w:rsidP="004E0934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EF5450" w:rsidRPr="00317DF4" w:rsidTr="004500C9">
        <w:tc>
          <w:tcPr>
            <w:tcW w:w="762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F5450" w:rsidRPr="004E0934" w:rsidRDefault="004E0934" w:rsidP="004E0934">
            <w:pPr>
              <w:jc w:val="center"/>
              <w:rPr>
                <w:b/>
                <w:bCs/>
                <w:sz w:val="22"/>
                <w:szCs w:val="22"/>
              </w:rPr>
            </w:pPr>
            <w:r w:rsidRPr="004E0934">
              <w:rPr>
                <w:b/>
                <w:bCs/>
                <w:sz w:val="22"/>
                <w:szCs w:val="22"/>
              </w:rPr>
              <w:t>S</w:t>
            </w:r>
            <w:r w:rsidR="00EF5450" w:rsidRPr="004E0934">
              <w:rPr>
                <w:b/>
                <w:bCs/>
                <w:sz w:val="22"/>
                <w:szCs w:val="22"/>
              </w:rPr>
              <w:t>ole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5450" w:rsidRPr="004E0934" w:rsidRDefault="00EF5450" w:rsidP="004E093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5450" w:rsidRPr="004E0934" w:rsidRDefault="00EF5450" w:rsidP="004E093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F5450" w:rsidRPr="004E0934" w:rsidRDefault="00EF5450" w:rsidP="004E093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EF5450" w:rsidRPr="00317DF4" w:rsidRDefault="00EF5450" w:rsidP="004E0934">
            <w:pPr>
              <w:jc w:val="center"/>
              <w:rPr>
                <w:sz w:val="22"/>
                <w:szCs w:val="22"/>
              </w:rPr>
            </w:pPr>
            <w:r w:rsidRPr="00317DF4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EF5450" w:rsidRPr="00E66852" w:rsidRDefault="00EF5450" w:rsidP="004E0934">
            <w:pPr>
              <w:jc w:val="center"/>
              <w:rPr>
                <w:bCs/>
                <w:sz w:val="22"/>
                <w:szCs w:val="22"/>
              </w:rPr>
            </w:pPr>
            <w:r w:rsidRPr="00317DF4">
              <w:rPr>
                <w:rStyle w:val="Enfasigrassetto"/>
                <w:b w:val="0"/>
                <w:sz w:val="22"/>
                <w:szCs w:val="22"/>
              </w:rPr>
              <w:t>P14141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EF5450" w:rsidRPr="00E66852" w:rsidRDefault="00EF5450" w:rsidP="004E0934">
            <w:pPr>
              <w:jc w:val="center"/>
              <w:rPr>
                <w:bCs/>
                <w:sz w:val="22"/>
                <w:szCs w:val="22"/>
              </w:rPr>
            </w:pPr>
            <w:r w:rsidRPr="00317DF4">
              <w:rPr>
                <w:bCs/>
                <w:sz w:val="22"/>
                <w:szCs w:val="22"/>
              </w:rPr>
              <w:t>Carbonic anhydrase 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F5450" w:rsidRPr="00EF5450" w:rsidRDefault="00EF5450" w:rsidP="004E0934"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29698</w:t>
            </w:r>
            <w:r w:rsidRPr="00A135CD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6.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EF5450" w:rsidRPr="00A135CD" w:rsidRDefault="00EF5450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/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F5450" w:rsidRPr="00A135CD" w:rsidRDefault="00EF5450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29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EF5450" w:rsidRPr="00A135CD" w:rsidRDefault="00EF5450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16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EF5450" w:rsidRPr="00317DF4" w:rsidRDefault="00EF5450" w:rsidP="004E0934">
            <w:pPr>
              <w:jc w:val="center"/>
              <w:rPr>
                <w:sz w:val="22"/>
                <w:szCs w:val="22"/>
              </w:rPr>
            </w:pPr>
            <w:r w:rsidRPr="00317DF4"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EF5450" w:rsidRPr="00317DF4" w:rsidRDefault="00EF5450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317DF4">
              <w:rPr>
                <w:rStyle w:val="Enfasigrassetto"/>
                <w:b w:val="0"/>
                <w:sz w:val="22"/>
                <w:szCs w:val="22"/>
              </w:rPr>
              <w:t>P14141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EF5450" w:rsidRPr="00317DF4" w:rsidRDefault="00EF5450" w:rsidP="004E0934">
            <w:pPr>
              <w:jc w:val="center"/>
              <w:rPr>
                <w:bCs/>
                <w:sz w:val="22"/>
                <w:szCs w:val="22"/>
              </w:rPr>
            </w:pPr>
            <w:r w:rsidRPr="00317DF4">
              <w:rPr>
                <w:bCs/>
                <w:sz w:val="22"/>
                <w:szCs w:val="22"/>
              </w:rPr>
              <w:t>Carbonic anhydrase 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F5450" w:rsidRPr="00EF5450" w:rsidRDefault="00EF5450" w:rsidP="004E0934"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29698</w:t>
            </w:r>
            <w:r w:rsidRPr="00A135CD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6.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EF5450" w:rsidRPr="00A135CD" w:rsidRDefault="00EF5450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/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F5450" w:rsidRPr="00A135CD" w:rsidRDefault="00EF5450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39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EF5450" w:rsidRPr="00A135CD" w:rsidRDefault="00EF5450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14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EF5450" w:rsidRPr="00317DF4" w:rsidRDefault="00EF5450" w:rsidP="004E0934">
            <w:pPr>
              <w:jc w:val="center"/>
              <w:rPr>
                <w:sz w:val="22"/>
                <w:szCs w:val="22"/>
              </w:rPr>
            </w:pPr>
            <w:r w:rsidRPr="00317DF4"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EF5450" w:rsidRPr="00317DF4" w:rsidRDefault="00EF5450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317DF4">
              <w:rPr>
                <w:rStyle w:val="Enfasigrassetto"/>
                <w:b w:val="0"/>
                <w:sz w:val="22"/>
                <w:szCs w:val="22"/>
              </w:rPr>
              <w:t>P14141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EF5450" w:rsidRPr="00317DF4" w:rsidRDefault="00EF5450" w:rsidP="004E0934">
            <w:pPr>
              <w:jc w:val="center"/>
              <w:rPr>
                <w:bCs/>
                <w:sz w:val="22"/>
                <w:szCs w:val="22"/>
              </w:rPr>
            </w:pPr>
            <w:r w:rsidRPr="00317DF4">
              <w:rPr>
                <w:bCs/>
                <w:sz w:val="22"/>
                <w:szCs w:val="22"/>
              </w:rPr>
              <w:t>Carbonic anhydrase 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F5450" w:rsidRPr="00EF5450" w:rsidRDefault="00EF5450" w:rsidP="004E0934"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29698</w:t>
            </w:r>
            <w:r w:rsidRPr="00A135CD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6.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EF5450" w:rsidRPr="00A135CD" w:rsidRDefault="00EF5450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/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F5450" w:rsidRPr="00A135CD" w:rsidRDefault="00EF5450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70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EF5450" w:rsidRPr="00A135CD" w:rsidRDefault="00EF5450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217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9E27CE" w:rsidRPr="00571C9D" w:rsidRDefault="009E27CE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E27CE" w:rsidRPr="00571C9D" w:rsidRDefault="009E27CE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0564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9E27CE" w:rsidRPr="00571C9D" w:rsidRDefault="009E27CE" w:rsidP="004E0934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571C9D">
              <w:rPr>
                <w:rStyle w:val="Enfasigrassetto"/>
                <w:b w:val="0"/>
                <w:sz w:val="22"/>
                <w:szCs w:val="22"/>
              </w:rPr>
              <w:t>Creatine</w:t>
            </w:r>
            <w:proofErr w:type="spellEnd"/>
            <w:r w:rsidRPr="00571C9D">
              <w:rPr>
                <w:rStyle w:val="Enfasigrassetto"/>
                <w:b w:val="0"/>
                <w:sz w:val="22"/>
                <w:szCs w:val="22"/>
              </w:rPr>
              <w:t xml:space="preserve"> kinase M-typ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E27CE" w:rsidRPr="00A135CD" w:rsidRDefault="009E27CE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43246</w:t>
            </w:r>
            <w:r w:rsidRPr="00A135CD">
              <w:rPr>
                <w:sz w:val="22"/>
                <w:szCs w:val="22"/>
              </w:rPr>
              <w:t xml:space="preserve">/ </w:t>
            </w:r>
            <w:r w:rsidRPr="00A135CD">
              <w:rPr>
                <w:bCs/>
                <w:sz w:val="22"/>
                <w:szCs w:val="22"/>
              </w:rPr>
              <w:t>6.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E27CE" w:rsidRPr="00A135CD" w:rsidRDefault="009E27CE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/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27CE" w:rsidRPr="00A135CD" w:rsidRDefault="009E27CE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24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9E27CE" w:rsidRPr="00A135CD" w:rsidRDefault="009E27CE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77055D" w:rsidRPr="00571C9D" w:rsidRDefault="0077055D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7055D" w:rsidRPr="00571C9D" w:rsidRDefault="0077055D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0564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77055D" w:rsidRPr="00571C9D" w:rsidRDefault="0077055D" w:rsidP="004E0934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571C9D">
              <w:rPr>
                <w:rStyle w:val="Enfasigrassetto"/>
                <w:b w:val="0"/>
                <w:sz w:val="22"/>
                <w:szCs w:val="22"/>
              </w:rPr>
              <w:t>Creatine</w:t>
            </w:r>
            <w:proofErr w:type="spellEnd"/>
            <w:r w:rsidRPr="00571C9D">
              <w:rPr>
                <w:rStyle w:val="Enfasigrassetto"/>
                <w:b w:val="0"/>
                <w:sz w:val="22"/>
                <w:szCs w:val="22"/>
              </w:rPr>
              <w:t xml:space="preserve"> kinase M-typ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7055D" w:rsidRPr="00A135CD" w:rsidRDefault="0077055D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43246</w:t>
            </w:r>
            <w:r w:rsidRPr="00A135CD">
              <w:rPr>
                <w:sz w:val="22"/>
                <w:szCs w:val="22"/>
              </w:rPr>
              <w:t xml:space="preserve">/ </w:t>
            </w:r>
            <w:r w:rsidRPr="00A135CD">
              <w:rPr>
                <w:bCs/>
                <w:sz w:val="22"/>
                <w:szCs w:val="22"/>
              </w:rPr>
              <w:t>6.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7055D" w:rsidRPr="00A135CD" w:rsidRDefault="0077055D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/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7055D" w:rsidRPr="00A135CD" w:rsidRDefault="0077055D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24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77055D" w:rsidRPr="00A135CD" w:rsidRDefault="0077055D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17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77055D" w:rsidRPr="00571C9D" w:rsidRDefault="0077055D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7055D" w:rsidRPr="00571C9D" w:rsidRDefault="0077055D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0564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77055D" w:rsidRPr="00571C9D" w:rsidRDefault="0077055D" w:rsidP="004E0934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571C9D">
              <w:rPr>
                <w:rStyle w:val="Enfasigrassetto"/>
                <w:b w:val="0"/>
                <w:sz w:val="22"/>
                <w:szCs w:val="22"/>
              </w:rPr>
              <w:t>Creatine</w:t>
            </w:r>
            <w:proofErr w:type="spellEnd"/>
            <w:r w:rsidRPr="00571C9D">
              <w:rPr>
                <w:rStyle w:val="Enfasigrassetto"/>
                <w:b w:val="0"/>
                <w:sz w:val="22"/>
                <w:szCs w:val="22"/>
              </w:rPr>
              <w:t xml:space="preserve"> kinase M-typ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7055D" w:rsidRPr="00A135CD" w:rsidRDefault="0077055D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43246</w:t>
            </w:r>
            <w:r w:rsidRPr="00A135CD">
              <w:rPr>
                <w:sz w:val="22"/>
                <w:szCs w:val="22"/>
              </w:rPr>
              <w:t xml:space="preserve">/ </w:t>
            </w:r>
            <w:r w:rsidRPr="00A135CD">
              <w:rPr>
                <w:bCs/>
                <w:sz w:val="22"/>
                <w:szCs w:val="22"/>
              </w:rPr>
              <w:t>6.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7055D" w:rsidRPr="00A135CD" w:rsidRDefault="0077055D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/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7055D" w:rsidRPr="00A135CD" w:rsidRDefault="0077055D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31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77055D" w:rsidRPr="00A135CD" w:rsidRDefault="0077055D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21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4C7121" w:rsidRPr="00317DF4" w:rsidRDefault="004C7121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C7121" w:rsidRPr="00571C9D" w:rsidRDefault="004C7121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9605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4C7121" w:rsidRPr="00571C9D" w:rsidRDefault="004C7121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proofErr w:type="spellStart"/>
            <w:r w:rsidRPr="00571C9D">
              <w:rPr>
                <w:rStyle w:val="Enfasigrassetto"/>
                <w:b w:val="0"/>
                <w:sz w:val="22"/>
                <w:szCs w:val="22"/>
              </w:rPr>
              <w:t>Creatine</w:t>
            </w:r>
            <w:proofErr w:type="spellEnd"/>
            <w:r w:rsidRPr="00571C9D">
              <w:rPr>
                <w:rStyle w:val="Enfasigrassetto"/>
                <w:b w:val="0"/>
                <w:sz w:val="22"/>
                <w:szCs w:val="22"/>
              </w:rPr>
              <w:t xml:space="preserve"> kinase S-type, mitochondri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47811</w:t>
            </w:r>
            <w:r w:rsidRPr="00A135CD">
              <w:rPr>
                <w:sz w:val="22"/>
                <w:szCs w:val="22"/>
              </w:rPr>
              <w:t>/</w:t>
            </w:r>
            <w:r w:rsidRPr="00A135CD">
              <w:rPr>
                <w:bCs/>
                <w:sz w:val="22"/>
                <w:szCs w:val="22"/>
              </w:rPr>
              <w:t>8.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/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37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26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4C7121" w:rsidRPr="00317DF4" w:rsidRDefault="004C7121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C7121" w:rsidRPr="00571C9D" w:rsidRDefault="004C7121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9605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4C7121" w:rsidRPr="00571C9D" w:rsidRDefault="004C7121" w:rsidP="004E0934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571C9D">
              <w:rPr>
                <w:rStyle w:val="Enfasigrassetto"/>
                <w:b w:val="0"/>
                <w:sz w:val="22"/>
                <w:szCs w:val="22"/>
              </w:rPr>
              <w:t>Creatine</w:t>
            </w:r>
            <w:proofErr w:type="spellEnd"/>
            <w:r w:rsidRPr="00571C9D">
              <w:rPr>
                <w:rStyle w:val="Enfasigrassetto"/>
                <w:b w:val="0"/>
                <w:sz w:val="22"/>
                <w:szCs w:val="22"/>
              </w:rPr>
              <w:t xml:space="preserve"> kinase S-type, mitochondri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47811</w:t>
            </w:r>
            <w:r w:rsidRPr="00A135CD">
              <w:rPr>
                <w:sz w:val="22"/>
                <w:szCs w:val="22"/>
              </w:rPr>
              <w:t>/</w:t>
            </w:r>
            <w:r w:rsidRPr="00A135CD">
              <w:rPr>
                <w:bCs/>
                <w:sz w:val="22"/>
                <w:szCs w:val="22"/>
              </w:rPr>
              <w:t>8.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/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26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07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4C7121" w:rsidRDefault="004C7121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C7121" w:rsidRPr="00571C9D" w:rsidRDefault="004C7121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9605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4C7121" w:rsidRPr="00571C9D" w:rsidRDefault="004C7121" w:rsidP="004E0934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571C9D">
              <w:rPr>
                <w:rStyle w:val="Enfasigrassetto"/>
                <w:b w:val="0"/>
                <w:sz w:val="22"/>
                <w:szCs w:val="22"/>
              </w:rPr>
              <w:t>Creatine</w:t>
            </w:r>
            <w:proofErr w:type="spellEnd"/>
            <w:r w:rsidRPr="00571C9D">
              <w:rPr>
                <w:rStyle w:val="Enfasigrassetto"/>
                <w:b w:val="0"/>
                <w:sz w:val="22"/>
                <w:szCs w:val="22"/>
              </w:rPr>
              <w:t xml:space="preserve"> kinase S-type, mitochondri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47811</w:t>
            </w:r>
            <w:r w:rsidRPr="00A135CD">
              <w:rPr>
                <w:sz w:val="22"/>
                <w:szCs w:val="22"/>
              </w:rPr>
              <w:t>/</w:t>
            </w:r>
            <w:r w:rsidRPr="00A135CD">
              <w:rPr>
                <w:bCs/>
                <w:sz w:val="22"/>
                <w:szCs w:val="22"/>
              </w:rPr>
              <w:t>8.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/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40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59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4C7121" w:rsidRDefault="004C7121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C7121" w:rsidRPr="00571C9D" w:rsidRDefault="004C7121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5065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4C7121" w:rsidRPr="00571C9D" w:rsidRDefault="004C7121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rStyle w:val="full"/>
                <w:sz w:val="22"/>
                <w:szCs w:val="22"/>
              </w:rPr>
              <w:t>Fructose-</w:t>
            </w:r>
            <w:proofErr w:type="spellStart"/>
            <w:r w:rsidRPr="00571C9D">
              <w:rPr>
                <w:rStyle w:val="full"/>
                <w:sz w:val="22"/>
                <w:szCs w:val="22"/>
              </w:rPr>
              <w:t>bisphosphate</w:t>
            </w:r>
            <w:proofErr w:type="spellEnd"/>
            <w:r w:rsidRPr="00571C9D">
              <w:rPr>
                <w:rStyle w:val="full"/>
                <w:sz w:val="22"/>
                <w:szCs w:val="22"/>
              </w:rPr>
              <w:t xml:space="preserve"> </w:t>
            </w:r>
            <w:proofErr w:type="spellStart"/>
            <w:r w:rsidRPr="00571C9D">
              <w:rPr>
                <w:rStyle w:val="full"/>
                <w:sz w:val="22"/>
                <w:szCs w:val="22"/>
              </w:rPr>
              <w:t>aldolase</w:t>
            </w:r>
            <w:proofErr w:type="spellEnd"/>
            <w:r w:rsidRPr="00571C9D">
              <w:rPr>
                <w:rStyle w:val="full"/>
                <w:sz w:val="22"/>
                <w:szCs w:val="22"/>
              </w:rPr>
              <w:t xml:space="preserve"> 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39783/</w:t>
            </w:r>
            <w:r w:rsidRPr="00A135CD">
              <w:rPr>
                <w:sz w:val="22"/>
                <w:szCs w:val="22"/>
              </w:rPr>
              <w:t xml:space="preserve"> </w:t>
            </w:r>
            <w:r w:rsidRPr="00A135CD">
              <w:rPr>
                <w:bCs/>
                <w:sz w:val="22"/>
                <w:szCs w:val="22"/>
              </w:rPr>
              <w:t>8.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/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28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4C7121" w:rsidRPr="00A135CD" w:rsidRDefault="004C7121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27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414795" w:rsidRDefault="00414795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5065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rStyle w:val="full"/>
                <w:sz w:val="22"/>
                <w:szCs w:val="22"/>
              </w:rPr>
              <w:t>Fructose-</w:t>
            </w:r>
            <w:proofErr w:type="spellStart"/>
            <w:r w:rsidRPr="00571C9D">
              <w:rPr>
                <w:rStyle w:val="full"/>
                <w:sz w:val="22"/>
                <w:szCs w:val="22"/>
              </w:rPr>
              <w:t>bisphosphate</w:t>
            </w:r>
            <w:proofErr w:type="spellEnd"/>
            <w:r w:rsidRPr="00571C9D">
              <w:rPr>
                <w:rStyle w:val="full"/>
                <w:sz w:val="22"/>
                <w:szCs w:val="22"/>
              </w:rPr>
              <w:t xml:space="preserve"> </w:t>
            </w:r>
            <w:proofErr w:type="spellStart"/>
            <w:r w:rsidRPr="00571C9D">
              <w:rPr>
                <w:rStyle w:val="full"/>
                <w:sz w:val="22"/>
                <w:szCs w:val="22"/>
              </w:rPr>
              <w:t>aldolase</w:t>
            </w:r>
            <w:proofErr w:type="spellEnd"/>
            <w:r w:rsidRPr="00571C9D">
              <w:rPr>
                <w:rStyle w:val="full"/>
                <w:sz w:val="22"/>
                <w:szCs w:val="22"/>
              </w:rPr>
              <w:t xml:space="preserve"> 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39783/</w:t>
            </w:r>
            <w:r w:rsidRPr="00A135CD">
              <w:rPr>
                <w:sz w:val="22"/>
                <w:szCs w:val="22"/>
              </w:rPr>
              <w:t xml:space="preserve"> </w:t>
            </w:r>
            <w:r w:rsidRPr="00A135CD">
              <w:rPr>
                <w:bCs/>
                <w:sz w:val="22"/>
                <w:szCs w:val="22"/>
              </w:rPr>
              <w:t>8.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/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28 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53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414795" w:rsidRDefault="00414795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5065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rStyle w:val="full"/>
                <w:sz w:val="22"/>
                <w:szCs w:val="22"/>
              </w:rPr>
              <w:t>Fructose-</w:t>
            </w:r>
            <w:proofErr w:type="spellStart"/>
            <w:r w:rsidRPr="00571C9D">
              <w:rPr>
                <w:rStyle w:val="full"/>
                <w:sz w:val="22"/>
                <w:szCs w:val="22"/>
              </w:rPr>
              <w:t>bisphosphate</w:t>
            </w:r>
            <w:proofErr w:type="spellEnd"/>
            <w:r w:rsidRPr="00571C9D">
              <w:rPr>
                <w:rStyle w:val="full"/>
                <w:sz w:val="22"/>
                <w:szCs w:val="22"/>
              </w:rPr>
              <w:t xml:space="preserve"> </w:t>
            </w:r>
            <w:proofErr w:type="spellStart"/>
            <w:r w:rsidRPr="00571C9D">
              <w:rPr>
                <w:rStyle w:val="full"/>
                <w:sz w:val="22"/>
                <w:szCs w:val="22"/>
              </w:rPr>
              <w:t>aldolase</w:t>
            </w:r>
            <w:proofErr w:type="spellEnd"/>
            <w:r w:rsidRPr="00571C9D">
              <w:rPr>
                <w:rStyle w:val="full"/>
                <w:sz w:val="22"/>
                <w:szCs w:val="22"/>
              </w:rPr>
              <w:t xml:space="preserve"> 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39783/</w:t>
            </w:r>
            <w:r w:rsidRPr="00A135CD">
              <w:rPr>
                <w:sz w:val="22"/>
                <w:szCs w:val="22"/>
              </w:rPr>
              <w:t xml:space="preserve"> </w:t>
            </w:r>
            <w:r w:rsidRPr="00A135CD">
              <w:rPr>
                <w:bCs/>
                <w:sz w:val="22"/>
                <w:szCs w:val="22"/>
              </w:rPr>
              <w:t>8.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/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40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67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414795" w:rsidRDefault="00414795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5065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rStyle w:val="full"/>
                <w:sz w:val="22"/>
                <w:szCs w:val="22"/>
              </w:rPr>
              <w:t>Fructose-</w:t>
            </w:r>
            <w:proofErr w:type="spellStart"/>
            <w:r w:rsidRPr="00571C9D">
              <w:rPr>
                <w:rStyle w:val="full"/>
                <w:sz w:val="22"/>
                <w:szCs w:val="22"/>
              </w:rPr>
              <w:t>bisphosphate</w:t>
            </w:r>
            <w:proofErr w:type="spellEnd"/>
            <w:r w:rsidRPr="00571C9D">
              <w:rPr>
                <w:rStyle w:val="full"/>
                <w:sz w:val="22"/>
                <w:szCs w:val="22"/>
              </w:rPr>
              <w:t xml:space="preserve"> </w:t>
            </w:r>
            <w:proofErr w:type="spellStart"/>
            <w:r w:rsidRPr="00571C9D">
              <w:rPr>
                <w:rStyle w:val="full"/>
                <w:sz w:val="22"/>
                <w:szCs w:val="22"/>
              </w:rPr>
              <w:t>aldolase</w:t>
            </w:r>
            <w:proofErr w:type="spellEnd"/>
            <w:r w:rsidRPr="00571C9D">
              <w:rPr>
                <w:rStyle w:val="full"/>
                <w:sz w:val="22"/>
                <w:szCs w:val="22"/>
              </w:rPr>
              <w:t xml:space="preserve"> 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39783/</w:t>
            </w:r>
            <w:r w:rsidRPr="00A135CD">
              <w:rPr>
                <w:sz w:val="22"/>
                <w:szCs w:val="22"/>
              </w:rPr>
              <w:t xml:space="preserve"> </w:t>
            </w:r>
            <w:r w:rsidRPr="00A135CD">
              <w:rPr>
                <w:bCs/>
                <w:sz w:val="22"/>
                <w:szCs w:val="22"/>
              </w:rPr>
              <w:t>8.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/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35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10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Q7TNB2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Troponin T, slow skeletal musc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14795" w:rsidRPr="00414795" w:rsidRDefault="00414795" w:rsidP="004E0934"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31196</w:t>
            </w:r>
            <w:r w:rsidRPr="00A135CD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5.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/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37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15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Q7TNB2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Troponin T, slow skeletal musc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14795" w:rsidRPr="00414795" w:rsidRDefault="00414795" w:rsidP="004E0934"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31196</w:t>
            </w:r>
            <w:r w:rsidRPr="00A135CD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5.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/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42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18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Q7TNB2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414795" w:rsidRPr="00571C9D" w:rsidRDefault="00414795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Troponin T, slow skeletal musc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14795" w:rsidRPr="00414795" w:rsidRDefault="00414795" w:rsidP="004E0934"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31196</w:t>
            </w:r>
            <w:r w:rsidRPr="00A135CD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5.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/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39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414795" w:rsidRPr="00A135CD" w:rsidRDefault="00414795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05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Q7TNB2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Troponin T, slow skeletal musc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27B38" w:rsidRPr="00227B38" w:rsidRDefault="00227B38" w:rsidP="004E0934"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31196</w:t>
            </w:r>
            <w:r w:rsidRPr="00A135CD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5.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/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34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227B38" w:rsidRPr="00A135CD" w:rsidRDefault="00227B38" w:rsidP="004E09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14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227B38" w:rsidRDefault="00227B38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O88989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rStyle w:val="Enfasigrassetto"/>
                <w:bCs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Malate dehydrogenase, cytoplasmi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27B38" w:rsidRPr="00227B38" w:rsidRDefault="00227B38" w:rsidP="004E0934"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36631</w:t>
            </w:r>
            <w:r w:rsidRPr="00A135CD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6.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/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29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04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227B38" w:rsidRDefault="00227B38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Q07439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227B38" w:rsidRPr="00BF6F85" w:rsidRDefault="00227B38" w:rsidP="004E0934">
            <w:pPr>
              <w:jc w:val="center"/>
              <w:rPr>
                <w:rStyle w:val="Enfasigrassetto"/>
                <w:bCs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 xml:space="preserve">Heat shock 70 </w:t>
            </w:r>
            <w:proofErr w:type="spellStart"/>
            <w:r w:rsidRPr="00571C9D">
              <w:rPr>
                <w:rStyle w:val="Enfasigrassetto"/>
                <w:b w:val="0"/>
                <w:sz w:val="22"/>
                <w:szCs w:val="22"/>
              </w:rPr>
              <w:t>kDa</w:t>
            </w:r>
            <w:proofErr w:type="spellEnd"/>
            <w:r w:rsidRPr="00571C9D">
              <w:rPr>
                <w:rStyle w:val="Enfasigrassetto"/>
                <w:b w:val="0"/>
                <w:sz w:val="22"/>
                <w:szCs w:val="22"/>
              </w:rPr>
              <w:t xml:space="preserve"> protein 1A/1B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27B38" w:rsidRPr="00227B38" w:rsidRDefault="00227B38" w:rsidP="004E0934"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70427/</w:t>
            </w:r>
            <w:r w:rsidRPr="00A135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35CD">
              <w:rPr>
                <w:rFonts w:ascii="Times New Roman" w:hAnsi="Times New Roman" w:cs="Times New Roman"/>
                <w:bCs/>
                <w:sz w:val="22"/>
                <w:szCs w:val="22"/>
              </w:rPr>
              <w:t>5.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/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24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43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227B38" w:rsidRPr="00BF6F85" w:rsidRDefault="00227B38" w:rsidP="004E0934">
            <w:pPr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sz w:val="22"/>
                <w:szCs w:val="22"/>
              </w:rPr>
            </w:pPr>
            <w:r w:rsidRPr="00571C9D">
              <w:rPr>
                <w:sz w:val="22"/>
                <w:szCs w:val="22"/>
              </w:rPr>
              <w:t>P08461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proofErr w:type="spellStart"/>
            <w:r w:rsidRPr="00571C9D">
              <w:rPr>
                <w:rStyle w:val="full"/>
                <w:sz w:val="22"/>
                <w:szCs w:val="22"/>
              </w:rPr>
              <w:t>Dihydrolipoyllysine</w:t>
            </w:r>
            <w:proofErr w:type="spellEnd"/>
            <w:r w:rsidRPr="00571C9D">
              <w:rPr>
                <w:rStyle w:val="full"/>
                <w:sz w:val="22"/>
                <w:szCs w:val="22"/>
              </w:rPr>
              <w:t xml:space="preserve">-residue </w:t>
            </w:r>
            <w:proofErr w:type="spellStart"/>
            <w:r w:rsidRPr="00571C9D">
              <w:rPr>
                <w:rStyle w:val="full"/>
                <w:sz w:val="22"/>
                <w:szCs w:val="22"/>
              </w:rPr>
              <w:t>acetyltransferase</w:t>
            </w:r>
            <w:proofErr w:type="spellEnd"/>
            <w:r w:rsidRPr="00571C9D">
              <w:rPr>
                <w:rStyle w:val="full"/>
                <w:sz w:val="22"/>
                <w:szCs w:val="22"/>
              </w:rPr>
              <w:t xml:space="preserve"> component of pyruvate dehydrogenase complex, mitochondri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67637</w:t>
            </w:r>
            <w:r w:rsidRPr="00A135CD">
              <w:rPr>
                <w:sz w:val="22"/>
                <w:szCs w:val="22"/>
              </w:rPr>
              <w:t xml:space="preserve">/ </w:t>
            </w:r>
            <w:r w:rsidRPr="00A135CD">
              <w:rPr>
                <w:bCs/>
                <w:sz w:val="22"/>
                <w:szCs w:val="22"/>
              </w:rPr>
              <w:t>8.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/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3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82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rStyle w:val="Enfasigrassetto"/>
                <w:b w:val="0"/>
                <w:sz w:val="22"/>
                <w:szCs w:val="22"/>
                <w:lang w:val="it-IT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  <w:lang w:val="it-IT"/>
              </w:rPr>
              <w:t>P63018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bCs/>
                <w:sz w:val="22"/>
                <w:szCs w:val="22"/>
              </w:rPr>
            </w:pPr>
            <w:r w:rsidRPr="00571C9D">
              <w:rPr>
                <w:bCs/>
                <w:sz w:val="22"/>
                <w:szCs w:val="22"/>
              </w:rPr>
              <w:t xml:space="preserve">Heat shock cognate 71 </w:t>
            </w:r>
            <w:proofErr w:type="spellStart"/>
            <w:r w:rsidRPr="00571C9D">
              <w:rPr>
                <w:bCs/>
                <w:sz w:val="22"/>
                <w:szCs w:val="22"/>
              </w:rPr>
              <w:t>kDa</w:t>
            </w:r>
            <w:proofErr w:type="spellEnd"/>
            <w:r w:rsidRPr="00571C9D">
              <w:rPr>
                <w:bCs/>
                <w:sz w:val="22"/>
                <w:szCs w:val="22"/>
              </w:rPr>
              <w:t xml:space="preserve">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27B38" w:rsidRPr="00227B38" w:rsidRDefault="00227B38" w:rsidP="004E0934"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0A2">
              <w:rPr>
                <w:rFonts w:ascii="Times New Roman" w:hAnsi="Times New Roman" w:cs="Times New Roman"/>
                <w:bCs/>
                <w:sz w:val="22"/>
                <w:szCs w:val="22"/>
              </w:rPr>
              <w:t>71055</w:t>
            </w:r>
            <w:r w:rsidRPr="006B60A2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6B60A2">
              <w:rPr>
                <w:rFonts w:ascii="Times New Roman" w:hAnsi="Times New Roman" w:cs="Times New Roman"/>
                <w:bCs/>
                <w:sz w:val="22"/>
                <w:szCs w:val="22"/>
              </w:rPr>
              <w:t>5.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6B60A2" w:rsidRDefault="00227B38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/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27B38" w:rsidRPr="006B60A2" w:rsidRDefault="00227B38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31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227B38" w:rsidRPr="006B60A2" w:rsidRDefault="00227B38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169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227B38" w:rsidRDefault="00227B38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rStyle w:val="Enfasigrassetto"/>
                <w:b w:val="0"/>
                <w:sz w:val="22"/>
                <w:szCs w:val="22"/>
                <w:lang w:val="it-IT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  <w:lang w:val="it-IT"/>
              </w:rPr>
              <w:t>P63018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227B38" w:rsidRPr="00571C9D" w:rsidRDefault="00227B38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 xml:space="preserve">Heat shock cognate 71 </w:t>
            </w:r>
            <w:proofErr w:type="spellStart"/>
            <w:r w:rsidRPr="00571C9D">
              <w:rPr>
                <w:rStyle w:val="Enfasigrassetto"/>
                <w:b w:val="0"/>
                <w:sz w:val="22"/>
                <w:szCs w:val="22"/>
              </w:rPr>
              <w:t>kDa</w:t>
            </w:r>
            <w:proofErr w:type="spellEnd"/>
            <w:r w:rsidRPr="00571C9D">
              <w:rPr>
                <w:rStyle w:val="Enfasigrassetto"/>
                <w:b w:val="0"/>
                <w:sz w:val="22"/>
                <w:szCs w:val="22"/>
              </w:rPr>
              <w:t xml:space="preserve">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bCs/>
                <w:sz w:val="22"/>
                <w:szCs w:val="22"/>
              </w:rPr>
              <w:t>61088</w:t>
            </w:r>
            <w:r w:rsidRPr="00A135CD">
              <w:rPr>
                <w:sz w:val="22"/>
                <w:szCs w:val="22"/>
              </w:rPr>
              <w:t xml:space="preserve">/ </w:t>
            </w:r>
            <w:r w:rsidRPr="00A135CD">
              <w:rPr>
                <w:bCs/>
                <w:sz w:val="22"/>
                <w:szCs w:val="22"/>
              </w:rPr>
              <w:t>5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/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24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227B38" w:rsidRPr="00A135CD" w:rsidRDefault="00227B38" w:rsidP="004E0934">
            <w:pPr>
              <w:jc w:val="center"/>
              <w:rPr>
                <w:sz w:val="22"/>
                <w:szCs w:val="22"/>
              </w:rPr>
            </w:pPr>
            <w:r w:rsidRPr="00A135CD">
              <w:rPr>
                <w:sz w:val="22"/>
                <w:szCs w:val="22"/>
              </w:rPr>
              <w:t>100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P68136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full"/>
                <w:sz w:val="22"/>
                <w:szCs w:val="22"/>
              </w:rPr>
            </w:pPr>
            <w:r w:rsidRPr="00571C9D">
              <w:rPr>
                <w:rStyle w:val="full"/>
                <w:sz w:val="22"/>
                <w:szCs w:val="22"/>
              </w:rPr>
              <w:t>Actin, alpha skeletal musc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bCs/>
                <w:sz w:val="22"/>
                <w:szCs w:val="22"/>
              </w:rPr>
              <w:t>42366</w:t>
            </w:r>
            <w:r w:rsidRPr="006B60A2">
              <w:rPr>
                <w:sz w:val="22"/>
                <w:szCs w:val="22"/>
              </w:rPr>
              <w:t>/</w:t>
            </w:r>
            <w:r w:rsidRPr="006B60A2">
              <w:rPr>
                <w:bCs/>
                <w:sz w:val="22"/>
                <w:szCs w:val="22"/>
              </w:rPr>
              <w:t>5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/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20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89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P68136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full"/>
                <w:sz w:val="22"/>
                <w:szCs w:val="22"/>
              </w:rPr>
            </w:pPr>
            <w:r w:rsidRPr="00571C9D">
              <w:rPr>
                <w:rStyle w:val="full"/>
                <w:sz w:val="22"/>
                <w:szCs w:val="22"/>
              </w:rPr>
              <w:t>Actin, alpha skeletal musc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bCs/>
                <w:sz w:val="22"/>
                <w:szCs w:val="22"/>
              </w:rPr>
            </w:pPr>
            <w:r w:rsidRPr="006B60A2">
              <w:rPr>
                <w:bCs/>
                <w:sz w:val="22"/>
                <w:szCs w:val="22"/>
              </w:rPr>
              <w:t>442366</w:t>
            </w:r>
            <w:r w:rsidRPr="006B60A2">
              <w:rPr>
                <w:sz w:val="22"/>
                <w:szCs w:val="22"/>
              </w:rPr>
              <w:t>/</w:t>
            </w:r>
            <w:r w:rsidRPr="006B60A2">
              <w:rPr>
                <w:bCs/>
                <w:sz w:val="22"/>
                <w:szCs w:val="22"/>
              </w:rPr>
              <w:t>5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 w:rsidR="004E0934" w:rsidRPr="00317DF4" w:rsidTr="004500C9">
        <w:tc>
          <w:tcPr>
            <w:tcW w:w="675" w:type="dxa"/>
            <w:tcBorders>
              <w:bottom w:val="single" w:sz="4" w:space="0" w:color="auto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P68136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full"/>
                <w:sz w:val="22"/>
                <w:szCs w:val="22"/>
              </w:rPr>
            </w:pPr>
            <w:r w:rsidRPr="00571C9D">
              <w:rPr>
                <w:rStyle w:val="full"/>
                <w:sz w:val="22"/>
                <w:szCs w:val="22"/>
              </w:rPr>
              <w:t>Actin, alpha skeletal musc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bCs/>
                <w:sz w:val="22"/>
                <w:szCs w:val="22"/>
              </w:rPr>
              <w:t>42366</w:t>
            </w:r>
            <w:r w:rsidRPr="006B60A2">
              <w:rPr>
                <w:sz w:val="22"/>
                <w:szCs w:val="22"/>
              </w:rPr>
              <w:t>/</w:t>
            </w:r>
            <w:r w:rsidRPr="006B60A2">
              <w:rPr>
                <w:bCs/>
                <w:sz w:val="22"/>
                <w:szCs w:val="22"/>
              </w:rPr>
              <w:t>5.2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/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23%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100</w:t>
            </w:r>
          </w:p>
        </w:tc>
      </w:tr>
      <w:tr w:rsidR="00EF5450" w:rsidRPr="00317DF4" w:rsidTr="004500C9">
        <w:tc>
          <w:tcPr>
            <w:tcW w:w="7621" w:type="dxa"/>
            <w:gridSpan w:val="4"/>
            <w:tcBorders>
              <w:bottom w:val="single" w:sz="4" w:space="0" w:color="auto"/>
              <w:right w:val="nil"/>
            </w:tcBorders>
          </w:tcPr>
          <w:p w:rsidR="00EF5450" w:rsidRPr="00162489" w:rsidRDefault="00EF5450" w:rsidP="004500C9">
            <w:pPr>
              <w:tabs>
                <w:tab w:val="left" w:pos="3451"/>
                <w:tab w:val="center" w:pos="3702"/>
              </w:tabs>
              <w:jc w:val="center"/>
              <w:rPr>
                <w:b/>
                <w:bCs/>
                <w:sz w:val="22"/>
                <w:szCs w:val="22"/>
              </w:rPr>
            </w:pPr>
            <w:r w:rsidRPr="00162489">
              <w:rPr>
                <w:rStyle w:val="full"/>
                <w:b/>
                <w:sz w:val="22"/>
                <w:szCs w:val="22"/>
              </w:rPr>
              <w:t>ED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EF5450" w:rsidRPr="00162489" w:rsidRDefault="00EF5450" w:rsidP="004E0934">
            <w:pPr>
              <w:jc w:val="center"/>
              <w:rPr>
                <w:rStyle w:val="full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F5450" w:rsidRPr="00162489" w:rsidRDefault="00EF5450" w:rsidP="004E0934">
            <w:pPr>
              <w:jc w:val="center"/>
              <w:rPr>
                <w:rStyle w:val="full"/>
                <w:b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</w:tcBorders>
          </w:tcPr>
          <w:p w:rsidR="00EF5450" w:rsidRPr="00162489" w:rsidRDefault="00EF5450" w:rsidP="004E0934">
            <w:pPr>
              <w:jc w:val="center"/>
              <w:rPr>
                <w:rStyle w:val="full"/>
                <w:b/>
                <w:sz w:val="22"/>
                <w:szCs w:val="22"/>
              </w:rPr>
            </w:pP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7009C6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Enfasigrassetto"/>
                <w:b w:val="0"/>
                <w:sz w:val="22"/>
                <w:szCs w:val="22"/>
                <w:lang w:val="it-IT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  <w:lang w:val="it-IT"/>
              </w:rPr>
              <w:t>P15429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Enfasigrassetto"/>
                <w:sz w:val="22"/>
                <w:szCs w:val="22"/>
              </w:rPr>
            </w:pPr>
            <w:proofErr w:type="spellStart"/>
            <w:r w:rsidRPr="00571C9D">
              <w:rPr>
                <w:bCs/>
                <w:sz w:val="22"/>
                <w:szCs w:val="22"/>
                <w:lang w:val="it-IT"/>
              </w:rPr>
              <w:t>Beta-enolas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pStyle w:val="PreformattatoHTM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B60A2">
              <w:rPr>
                <w:rFonts w:ascii="Times New Roman" w:hAnsi="Times New Roman" w:cs="Times New Roman"/>
                <w:bCs/>
                <w:sz w:val="22"/>
                <w:szCs w:val="22"/>
              </w:rPr>
              <w:t>47326</w:t>
            </w:r>
            <w:r w:rsidRPr="006B60A2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6B60A2">
              <w:rPr>
                <w:rFonts w:ascii="Times New Roman" w:hAnsi="Times New Roman" w:cs="Times New Roman"/>
                <w:bCs/>
                <w:sz w:val="22"/>
                <w:szCs w:val="22"/>
              </w:rPr>
              <w:t>7.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  <w:lang w:val="it-IT"/>
              </w:rPr>
            </w:pPr>
            <w:r w:rsidRPr="006B60A2">
              <w:rPr>
                <w:sz w:val="22"/>
                <w:szCs w:val="22"/>
                <w:lang w:val="it-IT"/>
              </w:rPr>
              <w:t>10</w:t>
            </w:r>
            <w:r>
              <w:rPr>
                <w:sz w:val="22"/>
                <w:szCs w:val="22"/>
                <w:lang w:val="it-IT"/>
              </w:rPr>
              <w:t>/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  <w:lang w:val="it-IT"/>
              </w:rPr>
            </w:pPr>
            <w:r w:rsidRPr="006B60A2">
              <w:rPr>
                <w:sz w:val="22"/>
                <w:szCs w:val="22"/>
                <w:lang w:val="it-IT"/>
              </w:rPr>
              <w:t>29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  <w:lang w:val="it-IT"/>
              </w:rPr>
            </w:pPr>
            <w:r w:rsidRPr="006B60A2">
              <w:rPr>
                <w:sz w:val="22"/>
                <w:szCs w:val="22"/>
                <w:lang w:val="it-IT"/>
              </w:rPr>
              <w:t>114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7009C6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Enfasigrassetto"/>
                <w:b w:val="0"/>
                <w:sz w:val="22"/>
                <w:szCs w:val="22"/>
                <w:lang w:val="it-IT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  <w:lang w:val="it-IT"/>
              </w:rPr>
              <w:t>P15429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Enfasigrassetto"/>
                <w:sz w:val="22"/>
                <w:szCs w:val="22"/>
              </w:rPr>
            </w:pPr>
            <w:proofErr w:type="spellStart"/>
            <w:r w:rsidRPr="00571C9D">
              <w:rPr>
                <w:bCs/>
                <w:sz w:val="22"/>
                <w:szCs w:val="22"/>
                <w:lang w:val="it-IT"/>
              </w:rPr>
              <w:t>Beta-enolas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pStyle w:val="PreformattatoHTM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B60A2">
              <w:rPr>
                <w:rFonts w:ascii="Times New Roman" w:hAnsi="Times New Roman" w:cs="Times New Roman"/>
                <w:bCs/>
                <w:sz w:val="22"/>
                <w:szCs w:val="22"/>
              </w:rPr>
              <w:t>47326</w:t>
            </w:r>
            <w:r w:rsidRPr="006B60A2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r w:rsidRPr="006B60A2">
              <w:rPr>
                <w:rFonts w:ascii="Times New Roman" w:hAnsi="Times New Roman" w:cs="Times New Roman"/>
                <w:bCs/>
                <w:sz w:val="22"/>
                <w:szCs w:val="22"/>
              </w:rPr>
              <w:t>7.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  <w:lang w:val="it-IT"/>
              </w:rPr>
            </w:pPr>
            <w:r w:rsidRPr="006B60A2">
              <w:rPr>
                <w:sz w:val="22"/>
                <w:szCs w:val="22"/>
                <w:lang w:val="it-IT"/>
              </w:rPr>
              <w:t>15</w:t>
            </w:r>
            <w:r>
              <w:rPr>
                <w:sz w:val="22"/>
                <w:szCs w:val="22"/>
                <w:lang w:val="it-IT"/>
              </w:rPr>
              <w:t>/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  <w:lang w:val="it-IT"/>
              </w:rPr>
            </w:pPr>
            <w:r w:rsidRPr="006B60A2">
              <w:rPr>
                <w:sz w:val="22"/>
                <w:szCs w:val="22"/>
                <w:lang w:val="it-IT"/>
              </w:rPr>
              <w:t>34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  <w:lang w:val="it-IT"/>
              </w:rPr>
            </w:pPr>
            <w:r w:rsidRPr="006B60A2">
              <w:rPr>
                <w:sz w:val="22"/>
                <w:szCs w:val="22"/>
                <w:lang w:val="it-IT"/>
              </w:rPr>
              <w:t>130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P68136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full"/>
                <w:sz w:val="22"/>
                <w:szCs w:val="22"/>
              </w:rPr>
            </w:pPr>
            <w:r w:rsidRPr="00571C9D">
              <w:rPr>
                <w:rStyle w:val="full"/>
                <w:sz w:val="22"/>
                <w:szCs w:val="22"/>
              </w:rPr>
              <w:t>Actin, alpha skeletal musc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bCs/>
                <w:sz w:val="22"/>
                <w:szCs w:val="22"/>
              </w:rPr>
              <w:t>42366</w:t>
            </w:r>
            <w:r w:rsidRPr="006B60A2">
              <w:rPr>
                <w:sz w:val="22"/>
                <w:szCs w:val="22"/>
              </w:rPr>
              <w:t>/</w:t>
            </w:r>
            <w:r w:rsidRPr="006B60A2">
              <w:rPr>
                <w:bCs/>
                <w:sz w:val="22"/>
                <w:szCs w:val="22"/>
              </w:rPr>
              <w:t>5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/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20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89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P68136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full"/>
                <w:sz w:val="22"/>
                <w:szCs w:val="22"/>
              </w:rPr>
            </w:pPr>
            <w:r w:rsidRPr="00571C9D">
              <w:rPr>
                <w:rStyle w:val="full"/>
                <w:sz w:val="22"/>
                <w:szCs w:val="22"/>
              </w:rPr>
              <w:t>Actin, alpha skeletal musc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bCs/>
                <w:sz w:val="22"/>
                <w:szCs w:val="22"/>
              </w:rPr>
            </w:pPr>
            <w:r w:rsidRPr="006B60A2">
              <w:rPr>
                <w:bCs/>
                <w:sz w:val="22"/>
                <w:szCs w:val="22"/>
              </w:rPr>
              <w:t>442366</w:t>
            </w:r>
            <w:r w:rsidRPr="006B60A2">
              <w:rPr>
                <w:sz w:val="22"/>
                <w:szCs w:val="22"/>
              </w:rPr>
              <w:t>/</w:t>
            </w:r>
            <w:r w:rsidRPr="006B60A2">
              <w:rPr>
                <w:bCs/>
                <w:sz w:val="22"/>
                <w:szCs w:val="22"/>
              </w:rPr>
              <w:t>5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</w:tr>
      <w:tr w:rsidR="004E0934" w:rsidRPr="00317DF4" w:rsidTr="004500C9">
        <w:tc>
          <w:tcPr>
            <w:tcW w:w="675" w:type="dxa"/>
            <w:tcBorders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Enfasigrassetto"/>
                <w:b w:val="0"/>
                <w:sz w:val="22"/>
                <w:szCs w:val="22"/>
              </w:rPr>
            </w:pPr>
            <w:r w:rsidRPr="00571C9D">
              <w:rPr>
                <w:rStyle w:val="Enfasigrassetto"/>
                <w:b w:val="0"/>
                <w:sz w:val="22"/>
                <w:szCs w:val="22"/>
              </w:rPr>
              <w:t>P68136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7009C6" w:rsidRPr="00571C9D" w:rsidRDefault="007009C6" w:rsidP="004E0934">
            <w:pPr>
              <w:jc w:val="center"/>
              <w:rPr>
                <w:rStyle w:val="full"/>
                <w:sz w:val="22"/>
                <w:szCs w:val="22"/>
              </w:rPr>
            </w:pPr>
            <w:r w:rsidRPr="00571C9D">
              <w:rPr>
                <w:rStyle w:val="full"/>
                <w:sz w:val="22"/>
                <w:szCs w:val="22"/>
              </w:rPr>
              <w:t>Actin, alpha skeletal musc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bCs/>
                <w:sz w:val="22"/>
                <w:szCs w:val="22"/>
              </w:rPr>
              <w:t>42366</w:t>
            </w:r>
            <w:r w:rsidRPr="006B60A2">
              <w:rPr>
                <w:sz w:val="22"/>
                <w:szCs w:val="22"/>
              </w:rPr>
              <w:t>/</w:t>
            </w:r>
            <w:r w:rsidRPr="006B60A2">
              <w:rPr>
                <w:bCs/>
                <w:sz w:val="22"/>
                <w:szCs w:val="22"/>
              </w:rPr>
              <w:t>5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 w:rsidRPr="006B60A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6</w:t>
            </w:r>
            <w:r w:rsidRPr="006B60A2">
              <w:rPr>
                <w:sz w:val="22"/>
                <w:szCs w:val="22"/>
              </w:rPr>
              <w:t>%</w:t>
            </w:r>
          </w:p>
        </w:tc>
        <w:tc>
          <w:tcPr>
            <w:tcW w:w="885" w:type="dxa"/>
            <w:tcBorders>
              <w:left w:val="nil"/>
            </w:tcBorders>
            <w:vAlign w:val="center"/>
          </w:tcPr>
          <w:p w:rsidR="007009C6" w:rsidRPr="006B60A2" w:rsidRDefault="007009C6" w:rsidP="004E09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Pr="006B60A2">
              <w:rPr>
                <w:sz w:val="22"/>
                <w:szCs w:val="22"/>
              </w:rPr>
              <w:t>0</w:t>
            </w:r>
          </w:p>
        </w:tc>
      </w:tr>
    </w:tbl>
    <w:p w:rsidR="00A853C2" w:rsidRDefault="00A853C2" w:rsidP="00540AB9">
      <w:pPr>
        <w:pStyle w:val="firstlast"/>
        <w:spacing w:before="0" w:beforeAutospacing="0" w:after="0" w:afterAutospacing="0"/>
        <w:jc w:val="both"/>
        <w:rPr>
          <w:vertAlign w:val="superscript"/>
          <w:lang w:val="en-GB"/>
        </w:rPr>
      </w:pPr>
    </w:p>
    <w:p w:rsidR="00CA197C" w:rsidRDefault="00CA197C" w:rsidP="00540AB9">
      <w:pPr>
        <w:pStyle w:val="firstlast"/>
        <w:spacing w:before="0" w:beforeAutospacing="0" w:after="0" w:afterAutospacing="0"/>
        <w:jc w:val="both"/>
        <w:rPr>
          <w:vertAlign w:val="superscript"/>
          <w:lang w:val="en-GB"/>
        </w:rPr>
      </w:pPr>
    </w:p>
    <w:p w:rsidR="00CA197C" w:rsidRDefault="00CA197C" w:rsidP="00540AB9">
      <w:pPr>
        <w:pStyle w:val="firstlast"/>
        <w:spacing w:before="0" w:beforeAutospacing="0" w:after="0" w:afterAutospacing="0"/>
        <w:jc w:val="both"/>
        <w:rPr>
          <w:vertAlign w:val="superscript"/>
          <w:lang w:val="en-GB"/>
        </w:rPr>
      </w:pPr>
    </w:p>
    <w:p w:rsidR="004E0934" w:rsidRPr="004E0934" w:rsidRDefault="004E0934" w:rsidP="004E0934">
      <w:pPr>
        <w:pStyle w:val="firstlast"/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4E0934">
        <w:rPr>
          <w:sz w:val="22"/>
          <w:szCs w:val="22"/>
          <w:vertAlign w:val="superscript"/>
          <w:lang w:val="en-GB"/>
        </w:rPr>
        <w:t xml:space="preserve">a </w:t>
      </w:r>
      <w:r w:rsidRPr="004E0934">
        <w:rPr>
          <w:sz w:val="22"/>
          <w:szCs w:val="22"/>
          <w:lang w:val="en-GB"/>
        </w:rPr>
        <w:t>Spot numbers match those reported in the representative 2</w:t>
      </w:r>
      <w:r w:rsidR="00D4456B">
        <w:rPr>
          <w:sz w:val="22"/>
          <w:szCs w:val="22"/>
          <w:lang w:val="en-GB"/>
        </w:rPr>
        <w:t>D</w:t>
      </w:r>
      <w:r w:rsidRPr="004E0934">
        <w:rPr>
          <w:sz w:val="22"/>
          <w:szCs w:val="22"/>
          <w:lang w:val="en-GB"/>
        </w:rPr>
        <w:t>-</w:t>
      </w:r>
      <w:r w:rsidR="00D4456B">
        <w:rPr>
          <w:sz w:val="22"/>
          <w:szCs w:val="22"/>
          <w:lang w:val="en-GB"/>
        </w:rPr>
        <w:t>G</w:t>
      </w:r>
      <w:r w:rsidRPr="004E0934">
        <w:rPr>
          <w:sz w:val="22"/>
          <w:szCs w:val="22"/>
          <w:lang w:val="en-GB"/>
        </w:rPr>
        <w:t xml:space="preserve">E images shown in Fig. </w:t>
      </w:r>
      <w:r w:rsidR="002705BB">
        <w:rPr>
          <w:sz w:val="22"/>
          <w:szCs w:val="22"/>
          <w:lang w:val="en-GB"/>
        </w:rPr>
        <w:t xml:space="preserve">2 </w:t>
      </w:r>
      <w:r w:rsidR="00CA197C">
        <w:rPr>
          <w:sz w:val="22"/>
          <w:szCs w:val="22"/>
          <w:lang w:val="en-GB"/>
        </w:rPr>
        <w:t xml:space="preserve">and </w:t>
      </w:r>
      <w:r w:rsidR="002705BB">
        <w:rPr>
          <w:sz w:val="22"/>
          <w:szCs w:val="22"/>
          <w:lang w:val="en-GB"/>
        </w:rPr>
        <w:t>3 (panel C and D)</w:t>
      </w:r>
    </w:p>
    <w:p w:rsidR="004C66C1" w:rsidRDefault="004E0934" w:rsidP="004C66C1">
      <w:pPr>
        <w:pStyle w:val="firstlast"/>
        <w:spacing w:before="0" w:beforeAutospacing="0" w:after="0" w:afterAutospacing="0"/>
        <w:jc w:val="both"/>
        <w:rPr>
          <w:lang w:val="en-GB"/>
        </w:rPr>
      </w:pPr>
      <w:r w:rsidRPr="004E0934">
        <w:rPr>
          <w:sz w:val="22"/>
          <w:szCs w:val="22"/>
          <w:vertAlign w:val="superscript"/>
          <w:lang w:val="en-GB"/>
        </w:rPr>
        <w:t>b</w:t>
      </w:r>
      <w:r w:rsidRPr="004E0934">
        <w:rPr>
          <w:sz w:val="22"/>
          <w:szCs w:val="22"/>
          <w:lang w:val="en-GB"/>
        </w:rPr>
        <w:t xml:space="preserve"> </w:t>
      </w:r>
      <w:r w:rsidR="004C66C1" w:rsidRPr="00894B77">
        <w:rPr>
          <w:lang w:val="en-GB"/>
        </w:rPr>
        <w:t xml:space="preserve">Accession number in </w:t>
      </w:r>
      <w:proofErr w:type="spellStart"/>
      <w:r w:rsidR="004C66C1" w:rsidRPr="00912369">
        <w:rPr>
          <w:sz w:val="22"/>
          <w:szCs w:val="22"/>
          <w:lang w:val="en-GB"/>
        </w:rPr>
        <w:t>UniProtKB</w:t>
      </w:r>
      <w:proofErr w:type="spellEnd"/>
      <w:r w:rsidR="004C66C1" w:rsidRPr="00912369">
        <w:rPr>
          <w:sz w:val="22"/>
          <w:szCs w:val="22"/>
          <w:lang w:val="en-GB"/>
        </w:rPr>
        <w:t>/Swiss-Prot</w:t>
      </w:r>
      <w:r w:rsidR="004C66C1">
        <w:rPr>
          <w:lang w:val="en-GB"/>
        </w:rPr>
        <w:t>.</w:t>
      </w:r>
      <w:r w:rsidR="004C66C1" w:rsidRPr="00894B77">
        <w:rPr>
          <w:lang w:val="en-GB"/>
        </w:rPr>
        <w:t xml:space="preserve"> </w:t>
      </w:r>
    </w:p>
    <w:p w:rsidR="00980EC0" w:rsidRDefault="004E0934" w:rsidP="004E0934">
      <w:pPr>
        <w:pStyle w:val="firstlast"/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4E0934">
        <w:rPr>
          <w:sz w:val="22"/>
          <w:szCs w:val="22"/>
          <w:vertAlign w:val="superscript"/>
          <w:lang w:val="en-GB"/>
        </w:rPr>
        <w:t xml:space="preserve">c </w:t>
      </w:r>
      <w:r w:rsidRPr="004E0934">
        <w:rPr>
          <w:sz w:val="22"/>
          <w:szCs w:val="22"/>
          <w:lang w:val="en-GB"/>
        </w:rPr>
        <w:t xml:space="preserve">Number of matched peptides correspond to peptide masses matching the top hit from Ms-Fit PMF; </w:t>
      </w:r>
    </w:p>
    <w:p w:rsidR="004E0934" w:rsidRPr="004E0934" w:rsidRDefault="004E0934" w:rsidP="004E0934">
      <w:pPr>
        <w:pStyle w:val="firstlast"/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4E0934">
        <w:rPr>
          <w:sz w:val="22"/>
          <w:szCs w:val="22"/>
          <w:vertAlign w:val="superscript"/>
          <w:lang w:val="en-GB"/>
        </w:rPr>
        <w:t>d</w:t>
      </w:r>
      <w:r w:rsidRPr="004E0934">
        <w:rPr>
          <w:sz w:val="22"/>
          <w:szCs w:val="22"/>
          <w:lang w:val="en-GB"/>
        </w:rPr>
        <w:t xml:space="preserve"> </w:t>
      </w:r>
      <w:r w:rsidR="00980EC0">
        <w:rPr>
          <w:sz w:val="22"/>
          <w:szCs w:val="22"/>
          <w:lang w:val="en-GB"/>
        </w:rPr>
        <w:t>S</w:t>
      </w:r>
      <w:r w:rsidRPr="004E0934">
        <w:rPr>
          <w:sz w:val="22"/>
          <w:szCs w:val="22"/>
          <w:lang w:val="en-GB"/>
        </w:rPr>
        <w:t>equence coverage indicates [number of the identified residues/total number of amino acid residues i</w:t>
      </w:r>
      <w:r w:rsidR="004C66C1">
        <w:rPr>
          <w:sz w:val="22"/>
          <w:szCs w:val="22"/>
          <w:lang w:val="en-GB"/>
        </w:rPr>
        <w:t>n the protein sequence] × 100%.</w:t>
      </w:r>
    </w:p>
    <w:p w:rsidR="00A853C2" w:rsidRPr="004C66C1" w:rsidRDefault="004E0934" w:rsidP="00540AB9">
      <w:pPr>
        <w:pStyle w:val="firstlast"/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4E0934">
        <w:rPr>
          <w:sz w:val="22"/>
          <w:szCs w:val="22"/>
          <w:vertAlign w:val="superscript"/>
          <w:lang w:val="en-GB"/>
        </w:rPr>
        <w:t>e</w:t>
      </w:r>
      <w:r w:rsidRPr="004E0934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S</w:t>
      </w:r>
      <w:r w:rsidRPr="004E0934">
        <w:rPr>
          <w:sz w:val="22"/>
          <w:szCs w:val="22"/>
          <w:lang w:val="en-GB"/>
        </w:rPr>
        <w:t>core corresponds to MASCOT score (</w:t>
      </w:r>
      <w:proofErr w:type="spellStart"/>
      <w:r w:rsidRPr="004E0934">
        <w:rPr>
          <w:sz w:val="22"/>
          <w:szCs w:val="22"/>
          <w:lang w:val="en-GB"/>
        </w:rPr>
        <w:t>MatrixScience</w:t>
      </w:r>
      <w:proofErr w:type="spellEnd"/>
      <w:r w:rsidRPr="004E0934">
        <w:rPr>
          <w:sz w:val="22"/>
          <w:szCs w:val="22"/>
          <w:lang w:val="en-GB"/>
        </w:rPr>
        <w:t>, London, UK; http.//www.matrixscience.com</w:t>
      </w:r>
      <w:r w:rsidR="00980EC0">
        <w:rPr>
          <w:sz w:val="22"/>
          <w:szCs w:val="22"/>
          <w:lang w:val="en-GB"/>
        </w:rPr>
        <w:t>).</w:t>
      </w:r>
      <w:r w:rsidR="00980EC0" w:rsidRPr="00980EC0">
        <w:rPr>
          <w:sz w:val="22"/>
          <w:szCs w:val="22"/>
          <w:lang w:val="en-US"/>
        </w:rPr>
        <w:t xml:space="preserve"> </w:t>
      </w:r>
      <w:r w:rsidR="00980EC0" w:rsidRPr="006C02D9">
        <w:rPr>
          <w:sz w:val="22"/>
          <w:szCs w:val="22"/>
          <w:lang w:val="en-US"/>
        </w:rPr>
        <w:t>Protein scores greater than 69 are significant (</w:t>
      </w:r>
      <w:r w:rsidR="00980EC0" w:rsidRPr="006C02D9">
        <w:rPr>
          <w:i/>
          <w:sz w:val="22"/>
          <w:szCs w:val="22"/>
          <w:lang w:val="en-US"/>
        </w:rPr>
        <w:t>p</w:t>
      </w:r>
      <w:r w:rsidR="00980EC0" w:rsidRPr="006C02D9">
        <w:rPr>
          <w:sz w:val="22"/>
          <w:szCs w:val="22"/>
          <w:lang w:val="en-US"/>
        </w:rPr>
        <w:t xml:space="preserve">&lt;0.05). </w:t>
      </w:r>
    </w:p>
    <w:sectPr w:rsidR="00A853C2" w:rsidRPr="004C66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FormatFilter w:val="3F01"/>
  <w:defaultTabStop w:val="708"/>
  <w:hyphenationZone w:val="283"/>
  <w:characterSpacingControl w:val="doNotCompress"/>
  <w:compat/>
  <w:rsids>
    <w:rsidRoot w:val="00430180"/>
    <w:rsid w:val="000027B0"/>
    <w:rsid w:val="0000421C"/>
    <w:rsid w:val="00012822"/>
    <w:rsid w:val="00013843"/>
    <w:rsid w:val="000165A9"/>
    <w:rsid w:val="00017B03"/>
    <w:rsid w:val="00020040"/>
    <w:rsid w:val="000231DB"/>
    <w:rsid w:val="000321D7"/>
    <w:rsid w:val="00035024"/>
    <w:rsid w:val="00035E9D"/>
    <w:rsid w:val="000453F0"/>
    <w:rsid w:val="00045F35"/>
    <w:rsid w:val="00055989"/>
    <w:rsid w:val="00065688"/>
    <w:rsid w:val="000744AE"/>
    <w:rsid w:val="000745BE"/>
    <w:rsid w:val="00074B61"/>
    <w:rsid w:val="000777BD"/>
    <w:rsid w:val="00085356"/>
    <w:rsid w:val="000922E2"/>
    <w:rsid w:val="000A1239"/>
    <w:rsid w:val="000A41B3"/>
    <w:rsid w:val="000B01D2"/>
    <w:rsid w:val="000B0325"/>
    <w:rsid w:val="000B07E5"/>
    <w:rsid w:val="000B5FA3"/>
    <w:rsid w:val="000D7DD4"/>
    <w:rsid w:val="000E6621"/>
    <w:rsid w:val="000F060C"/>
    <w:rsid w:val="000F7760"/>
    <w:rsid w:val="00102329"/>
    <w:rsid w:val="00114FB6"/>
    <w:rsid w:val="001150D1"/>
    <w:rsid w:val="0011759A"/>
    <w:rsid w:val="00124BBC"/>
    <w:rsid w:val="00126AD1"/>
    <w:rsid w:val="00133523"/>
    <w:rsid w:val="00145B6E"/>
    <w:rsid w:val="001512F0"/>
    <w:rsid w:val="001553D0"/>
    <w:rsid w:val="00162489"/>
    <w:rsid w:val="00171E2F"/>
    <w:rsid w:val="00174054"/>
    <w:rsid w:val="00175AA4"/>
    <w:rsid w:val="001778E4"/>
    <w:rsid w:val="00186BED"/>
    <w:rsid w:val="001875E2"/>
    <w:rsid w:val="001923B4"/>
    <w:rsid w:val="001950E0"/>
    <w:rsid w:val="00197913"/>
    <w:rsid w:val="00197AF0"/>
    <w:rsid w:val="001A3E93"/>
    <w:rsid w:val="001A451B"/>
    <w:rsid w:val="001A47E6"/>
    <w:rsid w:val="001A61FE"/>
    <w:rsid w:val="001B23C0"/>
    <w:rsid w:val="001B576F"/>
    <w:rsid w:val="001C34DC"/>
    <w:rsid w:val="001D229B"/>
    <w:rsid w:val="001D7DC6"/>
    <w:rsid w:val="001F0441"/>
    <w:rsid w:val="001F3A1E"/>
    <w:rsid w:val="001F4A2F"/>
    <w:rsid w:val="00203BEA"/>
    <w:rsid w:val="00206370"/>
    <w:rsid w:val="00214063"/>
    <w:rsid w:val="00216445"/>
    <w:rsid w:val="00216E04"/>
    <w:rsid w:val="00220179"/>
    <w:rsid w:val="00221A7B"/>
    <w:rsid w:val="00224FD1"/>
    <w:rsid w:val="00226875"/>
    <w:rsid w:val="00227B38"/>
    <w:rsid w:val="00235642"/>
    <w:rsid w:val="00241AB7"/>
    <w:rsid w:val="00241F42"/>
    <w:rsid w:val="002431FA"/>
    <w:rsid w:val="002434A1"/>
    <w:rsid w:val="002440A4"/>
    <w:rsid w:val="00253F2F"/>
    <w:rsid w:val="00265016"/>
    <w:rsid w:val="002659EB"/>
    <w:rsid w:val="00270395"/>
    <w:rsid w:val="002705BB"/>
    <w:rsid w:val="00276027"/>
    <w:rsid w:val="00281CB8"/>
    <w:rsid w:val="002863A7"/>
    <w:rsid w:val="00287B86"/>
    <w:rsid w:val="00294EBF"/>
    <w:rsid w:val="002A564C"/>
    <w:rsid w:val="002B04C6"/>
    <w:rsid w:val="002B54FA"/>
    <w:rsid w:val="002C092B"/>
    <w:rsid w:val="002C3AFA"/>
    <w:rsid w:val="002C5600"/>
    <w:rsid w:val="002D1695"/>
    <w:rsid w:val="002D1781"/>
    <w:rsid w:val="002D474C"/>
    <w:rsid w:val="002D5C01"/>
    <w:rsid w:val="002D5FD6"/>
    <w:rsid w:val="002D6692"/>
    <w:rsid w:val="002E3A4F"/>
    <w:rsid w:val="002F1A7C"/>
    <w:rsid w:val="002F4EEF"/>
    <w:rsid w:val="002F5DC5"/>
    <w:rsid w:val="00300906"/>
    <w:rsid w:val="00317076"/>
    <w:rsid w:val="00317DF4"/>
    <w:rsid w:val="00324FF2"/>
    <w:rsid w:val="00341033"/>
    <w:rsid w:val="003410AE"/>
    <w:rsid w:val="00346B41"/>
    <w:rsid w:val="00347583"/>
    <w:rsid w:val="0035501F"/>
    <w:rsid w:val="00360A4C"/>
    <w:rsid w:val="00362B74"/>
    <w:rsid w:val="0036523F"/>
    <w:rsid w:val="00370594"/>
    <w:rsid w:val="003748EA"/>
    <w:rsid w:val="003773EB"/>
    <w:rsid w:val="00386675"/>
    <w:rsid w:val="0039519B"/>
    <w:rsid w:val="003A70AB"/>
    <w:rsid w:val="003B1E95"/>
    <w:rsid w:val="003B3E6D"/>
    <w:rsid w:val="003C295A"/>
    <w:rsid w:val="003C2E88"/>
    <w:rsid w:val="003D4F77"/>
    <w:rsid w:val="003D70AB"/>
    <w:rsid w:val="003E0113"/>
    <w:rsid w:val="003E0649"/>
    <w:rsid w:val="003E09AC"/>
    <w:rsid w:val="003E249B"/>
    <w:rsid w:val="003E47EA"/>
    <w:rsid w:val="003F65D8"/>
    <w:rsid w:val="00414795"/>
    <w:rsid w:val="00426BB9"/>
    <w:rsid w:val="00426F5B"/>
    <w:rsid w:val="0042727E"/>
    <w:rsid w:val="0042748F"/>
    <w:rsid w:val="00430180"/>
    <w:rsid w:val="00431A4D"/>
    <w:rsid w:val="00434E0D"/>
    <w:rsid w:val="00437CF5"/>
    <w:rsid w:val="00437DF2"/>
    <w:rsid w:val="004500C9"/>
    <w:rsid w:val="004508FF"/>
    <w:rsid w:val="00450F9F"/>
    <w:rsid w:val="00463A3F"/>
    <w:rsid w:val="00465478"/>
    <w:rsid w:val="004662B2"/>
    <w:rsid w:val="00470CD4"/>
    <w:rsid w:val="00472583"/>
    <w:rsid w:val="00477BF9"/>
    <w:rsid w:val="00477E62"/>
    <w:rsid w:val="0048144C"/>
    <w:rsid w:val="004868E3"/>
    <w:rsid w:val="00487992"/>
    <w:rsid w:val="00490273"/>
    <w:rsid w:val="004908BF"/>
    <w:rsid w:val="00490FFD"/>
    <w:rsid w:val="004A1BAF"/>
    <w:rsid w:val="004A3618"/>
    <w:rsid w:val="004A7120"/>
    <w:rsid w:val="004B3F9B"/>
    <w:rsid w:val="004C3ADA"/>
    <w:rsid w:val="004C66C1"/>
    <w:rsid w:val="004C6D7A"/>
    <w:rsid w:val="004C7121"/>
    <w:rsid w:val="004D0F08"/>
    <w:rsid w:val="004D2BB5"/>
    <w:rsid w:val="004D3AEF"/>
    <w:rsid w:val="004D3DA6"/>
    <w:rsid w:val="004D57E5"/>
    <w:rsid w:val="004E0461"/>
    <w:rsid w:val="004E0934"/>
    <w:rsid w:val="004E1D7F"/>
    <w:rsid w:val="004E2370"/>
    <w:rsid w:val="004E3B77"/>
    <w:rsid w:val="004E3CE8"/>
    <w:rsid w:val="004E46B3"/>
    <w:rsid w:val="004E56E5"/>
    <w:rsid w:val="004F2B84"/>
    <w:rsid w:val="005001B3"/>
    <w:rsid w:val="00503340"/>
    <w:rsid w:val="00510575"/>
    <w:rsid w:val="00527965"/>
    <w:rsid w:val="00533C55"/>
    <w:rsid w:val="00540AB9"/>
    <w:rsid w:val="00544A18"/>
    <w:rsid w:val="00550C87"/>
    <w:rsid w:val="0055176E"/>
    <w:rsid w:val="00556A14"/>
    <w:rsid w:val="005570CD"/>
    <w:rsid w:val="00560D7C"/>
    <w:rsid w:val="00566CEE"/>
    <w:rsid w:val="0056704D"/>
    <w:rsid w:val="00590248"/>
    <w:rsid w:val="0059316C"/>
    <w:rsid w:val="005A0724"/>
    <w:rsid w:val="005A59AB"/>
    <w:rsid w:val="005B304A"/>
    <w:rsid w:val="005C0268"/>
    <w:rsid w:val="005C13B8"/>
    <w:rsid w:val="005D397F"/>
    <w:rsid w:val="005D3C91"/>
    <w:rsid w:val="005E056A"/>
    <w:rsid w:val="005E4DE5"/>
    <w:rsid w:val="005E6EBD"/>
    <w:rsid w:val="005F50BC"/>
    <w:rsid w:val="00600489"/>
    <w:rsid w:val="00605363"/>
    <w:rsid w:val="0060649E"/>
    <w:rsid w:val="00607EA2"/>
    <w:rsid w:val="0061225F"/>
    <w:rsid w:val="006336D5"/>
    <w:rsid w:val="00635282"/>
    <w:rsid w:val="006444D3"/>
    <w:rsid w:val="006450E0"/>
    <w:rsid w:val="00652B08"/>
    <w:rsid w:val="00652F63"/>
    <w:rsid w:val="00653AA1"/>
    <w:rsid w:val="00664F15"/>
    <w:rsid w:val="00683BB3"/>
    <w:rsid w:val="00695E8E"/>
    <w:rsid w:val="006A0D3D"/>
    <w:rsid w:val="006A0E77"/>
    <w:rsid w:val="006A1310"/>
    <w:rsid w:val="006A48C9"/>
    <w:rsid w:val="006B117B"/>
    <w:rsid w:val="006B1A02"/>
    <w:rsid w:val="006B52E3"/>
    <w:rsid w:val="006C137B"/>
    <w:rsid w:val="006C20BF"/>
    <w:rsid w:val="006C3E0C"/>
    <w:rsid w:val="006D4A5C"/>
    <w:rsid w:val="006E7BA7"/>
    <w:rsid w:val="006E7E6B"/>
    <w:rsid w:val="006E7FEE"/>
    <w:rsid w:val="006F398B"/>
    <w:rsid w:val="006F399C"/>
    <w:rsid w:val="006F42FA"/>
    <w:rsid w:val="006F777A"/>
    <w:rsid w:val="007009C6"/>
    <w:rsid w:val="00702E9A"/>
    <w:rsid w:val="00720804"/>
    <w:rsid w:val="00743526"/>
    <w:rsid w:val="00752511"/>
    <w:rsid w:val="00752ADF"/>
    <w:rsid w:val="00753906"/>
    <w:rsid w:val="00753F37"/>
    <w:rsid w:val="00760643"/>
    <w:rsid w:val="00764971"/>
    <w:rsid w:val="00765BF9"/>
    <w:rsid w:val="00766995"/>
    <w:rsid w:val="0077055D"/>
    <w:rsid w:val="007710CF"/>
    <w:rsid w:val="007834BF"/>
    <w:rsid w:val="00795A2E"/>
    <w:rsid w:val="00796051"/>
    <w:rsid w:val="00797C00"/>
    <w:rsid w:val="007B1EED"/>
    <w:rsid w:val="007B624A"/>
    <w:rsid w:val="007B6DFC"/>
    <w:rsid w:val="007C22E9"/>
    <w:rsid w:val="007C338D"/>
    <w:rsid w:val="007C386D"/>
    <w:rsid w:val="007C4939"/>
    <w:rsid w:val="007D0A17"/>
    <w:rsid w:val="007D11CA"/>
    <w:rsid w:val="007D34A8"/>
    <w:rsid w:val="007D5181"/>
    <w:rsid w:val="007E1B16"/>
    <w:rsid w:val="007E2304"/>
    <w:rsid w:val="007E7FC2"/>
    <w:rsid w:val="007F726A"/>
    <w:rsid w:val="0080031C"/>
    <w:rsid w:val="00801071"/>
    <w:rsid w:val="00801B8C"/>
    <w:rsid w:val="00803B96"/>
    <w:rsid w:val="00804410"/>
    <w:rsid w:val="0080735B"/>
    <w:rsid w:val="00815A12"/>
    <w:rsid w:val="00826248"/>
    <w:rsid w:val="00837051"/>
    <w:rsid w:val="008422A0"/>
    <w:rsid w:val="00851369"/>
    <w:rsid w:val="0085501E"/>
    <w:rsid w:val="00855BF8"/>
    <w:rsid w:val="00860AB0"/>
    <w:rsid w:val="00873735"/>
    <w:rsid w:val="008778CE"/>
    <w:rsid w:val="00877D56"/>
    <w:rsid w:val="008807FB"/>
    <w:rsid w:val="008836ED"/>
    <w:rsid w:val="008845EA"/>
    <w:rsid w:val="008917B6"/>
    <w:rsid w:val="00897EE5"/>
    <w:rsid w:val="008A7DEE"/>
    <w:rsid w:val="008B49A2"/>
    <w:rsid w:val="008B4F43"/>
    <w:rsid w:val="008C6A47"/>
    <w:rsid w:val="008E1119"/>
    <w:rsid w:val="008E76F2"/>
    <w:rsid w:val="008F1808"/>
    <w:rsid w:val="008F7EB7"/>
    <w:rsid w:val="0090431E"/>
    <w:rsid w:val="00906DBE"/>
    <w:rsid w:val="00911251"/>
    <w:rsid w:val="0092041F"/>
    <w:rsid w:val="00925FEA"/>
    <w:rsid w:val="009378E8"/>
    <w:rsid w:val="00940DB2"/>
    <w:rsid w:val="009411FA"/>
    <w:rsid w:val="00942B08"/>
    <w:rsid w:val="0095304C"/>
    <w:rsid w:val="00963912"/>
    <w:rsid w:val="00970A7B"/>
    <w:rsid w:val="00972ACA"/>
    <w:rsid w:val="00980EC0"/>
    <w:rsid w:val="00981F58"/>
    <w:rsid w:val="009860CF"/>
    <w:rsid w:val="0099316C"/>
    <w:rsid w:val="00993282"/>
    <w:rsid w:val="00997116"/>
    <w:rsid w:val="009A13EC"/>
    <w:rsid w:val="009C0262"/>
    <w:rsid w:val="009C1354"/>
    <w:rsid w:val="009C29C6"/>
    <w:rsid w:val="009D0D08"/>
    <w:rsid w:val="009D1EFA"/>
    <w:rsid w:val="009D2369"/>
    <w:rsid w:val="009D77B8"/>
    <w:rsid w:val="009E27CE"/>
    <w:rsid w:val="009E52C9"/>
    <w:rsid w:val="009F0BBD"/>
    <w:rsid w:val="009F12F4"/>
    <w:rsid w:val="00A00E57"/>
    <w:rsid w:val="00A03164"/>
    <w:rsid w:val="00A03F8F"/>
    <w:rsid w:val="00A13B85"/>
    <w:rsid w:val="00A17703"/>
    <w:rsid w:val="00A17B25"/>
    <w:rsid w:val="00A17BF0"/>
    <w:rsid w:val="00A17CC4"/>
    <w:rsid w:val="00A17EDA"/>
    <w:rsid w:val="00A2225C"/>
    <w:rsid w:val="00A24F88"/>
    <w:rsid w:val="00A40FA8"/>
    <w:rsid w:val="00A42B31"/>
    <w:rsid w:val="00A43069"/>
    <w:rsid w:val="00A4455B"/>
    <w:rsid w:val="00A46375"/>
    <w:rsid w:val="00A553CB"/>
    <w:rsid w:val="00A554BF"/>
    <w:rsid w:val="00A56985"/>
    <w:rsid w:val="00A61DC1"/>
    <w:rsid w:val="00A620C5"/>
    <w:rsid w:val="00A72522"/>
    <w:rsid w:val="00A74149"/>
    <w:rsid w:val="00A75462"/>
    <w:rsid w:val="00A82190"/>
    <w:rsid w:val="00A853C2"/>
    <w:rsid w:val="00A86447"/>
    <w:rsid w:val="00A90EFF"/>
    <w:rsid w:val="00A919F8"/>
    <w:rsid w:val="00AB0BBD"/>
    <w:rsid w:val="00AB30EF"/>
    <w:rsid w:val="00AB5061"/>
    <w:rsid w:val="00AB567B"/>
    <w:rsid w:val="00AC02B7"/>
    <w:rsid w:val="00AC48F0"/>
    <w:rsid w:val="00AC5243"/>
    <w:rsid w:val="00AC74CF"/>
    <w:rsid w:val="00AD33DF"/>
    <w:rsid w:val="00AD43A1"/>
    <w:rsid w:val="00AD5134"/>
    <w:rsid w:val="00AD5CE9"/>
    <w:rsid w:val="00AD7782"/>
    <w:rsid w:val="00AE235E"/>
    <w:rsid w:val="00AF349F"/>
    <w:rsid w:val="00AF4F6E"/>
    <w:rsid w:val="00B03592"/>
    <w:rsid w:val="00B1256A"/>
    <w:rsid w:val="00B16656"/>
    <w:rsid w:val="00B17149"/>
    <w:rsid w:val="00B303D0"/>
    <w:rsid w:val="00B30B0C"/>
    <w:rsid w:val="00B30F2D"/>
    <w:rsid w:val="00B519BD"/>
    <w:rsid w:val="00B60F7A"/>
    <w:rsid w:val="00B63D0E"/>
    <w:rsid w:val="00B6760B"/>
    <w:rsid w:val="00B72AF7"/>
    <w:rsid w:val="00B75525"/>
    <w:rsid w:val="00B77F92"/>
    <w:rsid w:val="00B82498"/>
    <w:rsid w:val="00B82F44"/>
    <w:rsid w:val="00BA0BF6"/>
    <w:rsid w:val="00BA1968"/>
    <w:rsid w:val="00BA476C"/>
    <w:rsid w:val="00BA724E"/>
    <w:rsid w:val="00BA7A2E"/>
    <w:rsid w:val="00BB1DFE"/>
    <w:rsid w:val="00BB22A0"/>
    <w:rsid w:val="00BB2E10"/>
    <w:rsid w:val="00BB5A0E"/>
    <w:rsid w:val="00BB5C31"/>
    <w:rsid w:val="00BC69E5"/>
    <w:rsid w:val="00BD078E"/>
    <w:rsid w:val="00BD1364"/>
    <w:rsid w:val="00BE2602"/>
    <w:rsid w:val="00BE7810"/>
    <w:rsid w:val="00BF2401"/>
    <w:rsid w:val="00BF4848"/>
    <w:rsid w:val="00BF6F85"/>
    <w:rsid w:val="00BF7AAA"/>
    <w:rsid w:val="00C00EF1"/>
    <w:rsid w:val="00C20330"/>
    <w:rsid w:val="00C210F9"/>
    <w:rsid w:val="00C274D4"/>
    <w:rsid w:val="00C34A29"/>
    <w:rsid w:val="00C4366A"/>
    <w:rsid w:val="00C452E3"/>
    <w:rsid w:val="00C45BB0"/>
    <w:rsid w:val="00C46BD3"/>
    <w:rsid w:val="00C52A6E"/>
    <w:rsid w:val="00C54A2F"/>
    <w:rsid w:val="00C552EB"/>
    <w:rsid w:val="00C57054"/>
    <w:rsid w:val="00C73E32"/>
    <w:rsid w:val="00C746DD"/>
    <w:rsid w:val="00C76559"/>
    <w:rsid w:val="00C76D2F"/>
    <w:rsid w:val="00C85266"/>
    <w:rsid w:val="00C85851"/>
    <w:rsid w:val="00C9068D"/>
    <w:rsid w:val="00C94E72"/>
    <w:rsid w:val="00C95418"/>
    <w:rsid w:val="00CA197C"/>
    <w:rsid w:val="00CA43C1"/>
    <w:rsid w:val="00CA4ADC"/>
    <w:rsid w:val="00CB20C9"/>
    <w:rsid w:val="00CB30C1"/>
    <w:rsid w:val="00CB3D2F"/>
    <w:rsid w:val="00CB3F7B"/>
    <w:rsid w:val="00CB5DEF"/>
    <w:rsid w:val="00CC370B"/>
    <w:rsid w:val="00CC6CBD"/>
    <w:rsid w:val="00CC76B0"/>
    <w:rsid w:val="00CE384D"/>
    <w:rsid w:val="00CE65FF"/>
    <w:rsid w:val="00CF29F4"/>
    <w:rsid w:val="00CF7A2A"/>
    <w:rsid w:val="00D03A6B"/>
    <w:rsid w:val="00D049AA"/>
    <w:rsid w:val="00D05898"/>
    <w:rsid w:val="00D16C2E"/>
    <w:rsid w:val="00D22085"/>
    <w:rsid w:val="00D2356A"/>
    <w:rsid w:val="00D34973"/>
    <w:rsid w:val="00D4456B"/>
    <w:rsid w:val="00D467FA"/>
    <w:rsid w:val="00D50187"/>
    <w:rsid w:val="00D57789"/>
    <w:rsid w:val="00D64F54"/>
    <w:rsid w:val="00D759A4"/>
    <w:rsid w:val="00D80612"/>
    <w:rsid w:val="00D80621"/>
    <w:rsid w:val="00D81C58"/>
    <w:rsid w:val="00D829A7"/>
    <w:rsid w:val="00D9140E"/>
    <w:rsid w:val="00D92E47"/>
    <w:rsid w:val="00D94FA3"/>
    <w:rsid w:val="00D965AA"/>
    <w:rsid w:val="00DA02DD"/>
    <w:rsid w:val="00DA32BE"/>
    <w:rsid w:val="00DA46F4"/>
    <w:rsid w:val="00DA4D98"/>
    <w:rsid w:val="00DC3975"/>
    <w:rsid w:val="00DD4178"/>
    <w:rsid w:val="00DF1727"/>
    <w:rsid w:val="00DF5993"/>
    <w:rsid w:val="00DF6853"/>
    <w:rsid w:val="00E008AC"/>
    <w:rsid w:val="00E02700"/>
    <w:rsid w:val="00E04380"/>
    <w:rsid w:val="00E06C29"/>
    <w:rsid w:val="00E0752A"/>
    <w:rsid w:val="00E127E2"/>
    <w:rsid w:val="00E170FF"/>
    <w:rsid w:val="00E209F1"/>
    <w:rsid w:val="00E2218B"/>
    <w:rsid w:val="00E22A3C"/>
    <w:rsid w:val="00E234D9"/>
    <w:rsid w:val="00E23FFF"/>
    <w:rsid w:val="00E3073D"/>
    <w:rsid w:val="00E31124"/>
    <w:rsid w:val="00E32323"/>
    <w:rsid w:val="00E40F00"/>
    <w:rsid w:val="00E40F2A"/>
    <w:rsid w:val="00E465FE"/>
    <w:rsid w:val="00E47A6E"/>
    <w:rsid w:val="00E57644"/>
    <w:rsid w:val="00E65546"/>
    <w:rsid w:val="00E66852"/>
    <w:rsid w:val="00E66AEA"/>
    <w:rsid w:val="00E66E9A"/>
    <w:rsid w:val="00E67B16"/>
    <w:rsid w:val="00E7240C"/>
    <w:rsid w:val="00E7797E"/>
    <w:rsid w:val="00E77DFE"/>
    <w:rsid w:val="00E80632"/>
    <w:rsid w:val="00E831B7"/>
    <w:rsid w:val="00E8666E"/>
    <w:rsid w:val="00E90EED"/>
    <w:rsid w:val="00E9402F"/>
    <w:rsid w:val="00EA1EB2"/>
    <w:rsid w:val="00EB0D0C"/>
    <w:rsid w:val="00EB1661"/>
    <w:rsid w:val="00EB34DC"/>
    <w:rsid w:val="00EB5539"/>
    <w:rsid w:val="00EB7CAB"/>
    <w:rsid w:val="00EC3325"/>
    <w:rsid w:val="00ED3DEB"/>
    <w:rsid w:val="00ED6AFD"/>
    <w:rsid w:val="00EF5450"/>
    <w:rsid w:val="00F03EAA"/>
    <w:rsid w:val="00F1458F"/>
    <w:rsid w:val="00F15DCB"/>
    <w:rsid w:val="00F221D6"/>
    <w:rsid w:val="00F26577"/>
    <w:rsid w:val="00F3029F"/>
    <w:rsid w:val="00F3142E"/>
    <w:rsid w:val="00F41D2F"/>
    <w:rsid w:val="00F44837"/>
    <w:rsid w:val="00F47E64"/>
    <w:rsid w:val="00F50A97"/>
    <w:rsid w:val="00F551A0"/>
    <w:rsid w:val="00F556B9"/>
    <w:rsid w:val="00F56BD7"/>
    <w:rsid w:val="00F57C5E"/>
    <w:rsid w:val="00F64559"/>
    <w:rsid w:val="00F723BB"/>
    <w:rsid w:val="00F74A0E"/>
    <w:rsid w:val="00F804C1"/>
    <w:rsid w:val="00F8079D"/>
    <w:rsid w:val="00F93437"/>
    <w:rsid w:val="00FA3070"/>
    <w:rsid w:val="00FA333C"/>
    <w:rsid w:val="00FA380A"/>
    <w:rsid w:val="00FA5B50"/>
    <w:rsid w:val="00FB1477"/>
    <w:rsid w:val="00FB1D79"/>
    <w:rsid w:val="00FB527A"/>
    <w:rsid w:val="00FC4B18"/>
    <w:rsid w:val="00FD4298"/>
    <w:rsid w:val="00FD79A9"/>
    <w:rsid w:val="00FE1504"/>
    <w:rsid w:val="00FE3770"/>
    <w:rsid w:val="00FF2579"/>
    <w:rsid w:val="00FF54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430180"/>
    <w:rPr>
      <w:sz w:val="24"/>
      <w:szCs w:val="24"/>
      <w:lang w:val="en-GB"/>
    </w:rPr>
  </w:style>
  <w:style w:type="character" w:default="1" w:styleId="Carpredefinitoparagrafo">
    <w:name w:val="Default Paragraph Font"/>
    <w:semiHidden/>
  </w:style>
  <w:style w:type="table" w:default="1" w:styleId="Tabellanorma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</w:style>
  <w:style w:type="table" w:styleId="Grigliatabella">
    <w:name w:val="Table Grid"/>
    <w:basedOn w:val="Tabellanormale"/>
    <w:rsid w:val="00430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Carpredefinitoparagrafo"/>
    <w:rsid w:val="00430180"/>
  </w:style>
  <w:style w:type="character" w:styleId="Enfasigrassetto">
    <w:name w:val="Strong"/>
    <w:qFormat/>
    <w:rsid w:val="00430180"/>
    <w:rPr>
      <w:b/>
      <w:bCs/>
    </w:rPr>
  </w:style>
  <w:style w:type="paragraph" w:styleId="PreformattatoHTML">
    <w:name w:val="HTML Preformatted"/>
    <w:basedOn w:val="Normale"/>
    <w:rsid w:val="004301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  <w:lang w:val="en-US" w:eastAsia="en-US"/>
    </w:rPr>
  </w:style>
  <w:style w:type="paragraph" w:customStyle="1" w:styleId="firstlast">
    <w:name w:val="first last"/>
    <w:basedOn w:val="Normale"/>
    <w:rsid w:val="00B1256A"/>
    <w:pPr>
      <w:spacing w:before="100" w:beforeAutospacing="1" w:after="100" w:afterAutospacing="1"/>
    </w:pPr>
    <w:rPr>
      <w:lang w:val="it-IT"/>
    </w:rPr>
  </w:style>
  <w:style w:type="character" w:styleId="Collegamentoipertestuale">
    <w:name w:val="Hyperlink"/>
    <w:rsid w:val="004E093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4</vt:lpstr>
    </vt:vector>
  </TitlesOfParts>
  <Company>Università degli Studi di Firenze</Company>
  <LinksUpToDate>false</LinksUpToDate>
  <CharactersWithSpaces>2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</dc:title>
  <dc:creator>fmagherini</dc:creator>
  <cp:lastModifiedBy>amodesti</cp:lastModifiedBy>
  <cp:revision>2</cp:revision>
  <cp:lastPrinted>2012-09-21T10:43:00Z</cp:lastPrinted>
  <dcterms:created xsi:type="dcterms:W3CDTF">2013-07-15T08:27:00Z</dcterms:created>
  <dcterms:modified xsi:type="dcterms:W3CDTF">2013-07-15T08:27:00Z</dcterms:modified>
</cp:coreProperties>
</file>